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 w:before="120" w:after="120"/>
        <w:jc w:val="center"/>
        <w:rPr>
          <w:rFonts w:ascii="Calibri" w:hAnsi="Calibri" w:cs="Calibri"/>
          <w:szCs w:val="21"/>
        </w:rPr>
      </w:pPr>
      <w:r>
        <w:rPr>
          <w:rFonts w:cs="Calibri" w:ascii="Calibri" w:hAnsi="Calibri"/>
          <w:b/>
          <w:szCs w:val="21"/>
        </w:rPr>
        <w:t>Table S1</w:t>
      </w:r>
      <w:r>
        <w:rPr>
          <w:rFonts w:cs="Calibri" w:ascii="Calibri" w:hAnsi="Calibri"/>
          <w:szCs w:val="21"/>
        </w:rPr>
        <w:t xml:space="preserve"> Primers used for qRT-PCR analysis of genes involved in flavonoid biosynthesis in apple</w:t>
      </w:r>
      <w:r>
        <w:rPr>
          <w:rFonts w:cs="Calibri" w:ascii="Calibri" w:hAnsi="Calibri"/>
          <w:szCs w:val="21"/>
        </w:rPr>
        <w:t xml:space="preserve"> and tobacco</w:t>
      </w:r>
    </w:p>
    <w:tbl>
      <w:tblPr>
        <w:tblW w:w="9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37"/>
        <w:gridCol w:w="2859"/>
        <w:gridCol w:w="3118"/>
        <w:gridCol w:w="1615"/>
      </w:tblGrid>
      <w:tr>
        <w:trPr>
          <w:trHeight w:val="345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S</w:t>
            </w:r>
            <w:r>
              <w:rPr>
                <w:rFonts w:cs="Calibri" w:ascii="Calibri" w:hAnsi="Calibri"/>
                <w:kern w:val="0"/>
                <w:szCs w:val="21"/>
              </w:rPr>
              <w:t>pecies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Gene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Forward primer(5'→3'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SimSun;宋体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Reverse primer(5'→3'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Cs w:val="21"/>
              </w:rPr>
            </w:pPr>
            <w:r>
              <w:rPr>
                <w:rFonts w:cs="Calibri" w:ascii="Calibri" w:hAnsi="Calibri"/>
                <w:kern w:val="0"/>
                <w:szCs w:val="21"/>
              </w:rPr>
              <w:t>Accession no.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  <w:t>A</w:t>
            </w: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  <w:t>ppl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LAR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GGTGTTTTCGGTGGAGAC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CAGGACCTTGGATGAGT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Y830131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LAR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TCACTGAAAATCACTTACTAGC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AGGTCCTGAAAGAATCTCC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Y830132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ANR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CAGAAGTAGAAAAACCAAGTCTC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ACGGTAAGCCAGACAATAGAGA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JN035299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ANR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TGTGGAGGATGTCTGCC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TATCTTTTGTTGAGGAACCGA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JN035300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AN</w:t>
            </w: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bookmarkStart w:id="0" w:name="OLE_LINK7"/>
            <w:bookmarkStart w:id="1" w:name="OLE_LINK6"/>
            <w:r>
              <w:rPr>
                <w:rFonts w:cs="Calibri" w:ascii="Calibri" w:hAnsi="Calibri"/>
                <w:kern w:val="0"/>
                <w:sz w:val="18"/>
                <w:szCs w:val="18"/>
              </w:rPr>
              <w:t>GAGGCTGGAGAAAGAAGTTGGTGGA</w:t>
            </w:r>
            <w:bookmarkEnd w:id="0"/>
            <w:bookmarkEnd w:id="1"/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bookmarkStart w:id="2" w:name="OLE_LINK11"/>
            <w:bookmarkStart w:id="3" w:name="OLE_LINK10"/>
            <w:r>
              <w:rPr>
                <w:rFonts w:cs="Calibri" w:ascii="Calibri" w:hAnsi="Calibri"/>
                <w:kern w:val="0"/>
                <w:sz w:val="18"/>
                <w:szCs w:val="18"/>
              </w:rPr>
              <w:t>ATGTTGTGGAGGATGAAGGTGAGTG</w:t>
            </w:r>
            <w:bookmarkEnd w:id="2"/>
            <w:bookmarkEnd w:id="3"/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F117269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UFGT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GAGCAGATGGCAATAGC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CGAAGGCTCCGACC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F117267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MdActin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GACCGAATGAGCAAGGAAATTACT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ACTCAGCTTTGGCAATCCACATC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N938023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  <w:t>Tobacco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Actin</w:t>
            </w:r>
          </w:p>
        </w:tc>
        <w:tc>
          <w:tcPr>
            <w:tcW w:w="2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AGGGATGTGAAGGAGAAGTTGG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CTGGGCAGCGGAATCTC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Y179605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LAR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CAGGACCTTGGATGAGTG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GGTGTTTTCGGTGGAGA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JX892957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ANR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TTTGACTTTCCCAAACG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TTGGGCTTTTGAGTTGT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M791704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ANR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GTTCCCACTTGGGATGAT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GCACCTATACTCTGTTAGTG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DW003895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bCHS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AAAAGCCTTGTGGAAGC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TTGGTCCAAAATTGCAG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EF421432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CHI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AAATCCTCCGATCCAGTG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cs="Times New Roman" w:ascii="Calibri" w:hAnsi="Calibri"/>
                <w:sz w:val="18"/>
                <w:szCs w:val="18"/>
              </w:rPr>
              <w:t>CAACGTTGACAACATCAG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B213651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F3H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AGGGTGAAGTGGTCCAA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cs="Times New Roman" w:ascii="Calibri" w:hAnsi="Calibri"/>
                <w:sz w:val="18"/>
                <w:szCs w:val="18"/>
              </w:rPr>
              <w:t>CCTTGGTTAAGGCCTCCTT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B289450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F3’H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CCAAGAATACTGGCCCAA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TCACAACTCTCGGATGCAA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B289449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DFR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GTTGCTTCCCTTTTCTACC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TTGACTTTCCTGTTCCATTTGC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EF421431</w:t>
            </w:r>
          </w:p>
        </w:tc>
      </w:tr>
      <w:tr>
        <w:trPr>
          <w:trHeight w:val="315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ANS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GTGGGTAACGGCAAAGTGTG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CCTCTGTGAAGAATGCTTTTGT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B289447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Calibri" w:hAnsi="Calibri" w:cs="Calibri"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Cs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kern w:val="0"/>
                <w:sz w:val="18"/>
                <w:szCs w:val="18"/>
              </w:rPr>
              <w:t>NtUFGT</w:t>
            </w:r>
          </w:p>
        </w:tc>
        <w:tc>
          <w:tcPr>
            <w:tcW w:w="28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ATGGCACTACCCCTATTGGAC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CCCTGTTTCCTCCTCTGC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GQ395697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p>
      <w:pPr>
        <w:pStyle w:val="Normal"/>
        <w:snapToGrid w:val="false"/>
        <w:spacing w:lineRule="auto" w:line="36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Segoe UI"/>
      <w:kern w:val="2"/>
      <w:sz w:val="18"/>
      <w:szCs w:val="18"/>
      <w:lang w:eastAsia="zh-CN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0"/>
      <w:szCs w:val="20"/>
      <w:lang w:eastAsia="zh-CN" w:bidi="ar-SA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0"/>
      <w:szCs w:val="20"/>
      <w:lang w:eastAsia="zh-CN" w:bidi="ar-SA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  <w:lang w:eastAsia="zh-CN" w:bidi="ar-SA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  <w:lang w:eastAsia="zh-CN" w:bidi="ar-SA"/>
    </w:rPr>
  </w:style>
  <w:style w:type="character" w:styleId="InternetLink">
    <w:name w:val="Hyperlink"/>
    <w:rPr>
      <w:color w:val="0563C1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SimSun;宋体" w:hAnsi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1:12:00Z</dcterms:created>
  <dc:creator>Sornkanok Vimolmangkang</dc:creator>
  <dc:description/>
  <cp:keywords/>
  <dc:language>en-US</dc:language>
  <cp:lastModifiedBy>Gonçalo Vargas</cp:lastModifiedBy>
  <cp:lastPrinted>2015-01-04T19:23:00Z</cp:lastPrinted>
  <dcterms:modified xsi:type="dcterms:W3CDTF">2015-03-27T10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Table 1.DOC</vt:lpwstr>
  </property>
</Properties>
</file>